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4DD" w:rsidRPr="007F04DD" w:rsidRDefault="007F04DD" w:rsidP="00105564">
      <w:pPr>
        <w:rPr>
          <w:rFonts w:ascii="Calibri" w:hAnsi="Calibri" w:cs="Times New Roman"/>
          <w:b/>
          <w:lang w:val="en-US"/>
        </w:rPr>
      </w:pPr>
      <w:r w:rsidRPr="007F04DD">
        <w:rPr>
          <w:rFonts w:ascii="Calibri" w:hAnsi="Calibri" w:cs="Times New Roman"/>
          <w:b/>
        </w:rPr>
        <w:t xml:space="preserve">Table S5. </w:t>
      </w:r>
      <w:r w:rsidRPr="007F04DD">
        <w:rPr>
          <w:rFonts w:ascii="Calibri" w:hAnsi="Calibri" w:cs="Times New Roman"/>
          <w:b/>
          <w:lang w:val="en-US"/>
        </w:rPr>
        <w:t xml:space="preserve">Gene ontology enrichment analysis of E2- and KT11-induced </w:t>
      </w:r>
      <w:proofErr w:type="spellStart"/>
      <w:r w:rsidRPr="007F04DD">
        <w:rPr>
          <w:rFonts w:ascii="Calibri" w:hAnsi="Calibri" w:cs="Times New Roman"/>
          <w:b/>
          <w:lang w:val="en-US"/>
        </w:rPr>
        <w:t>transcriptome</w:t>
      </w:r>
      <w:proofErr w:type="spellEnd"/>
      <w:r w:rsidRPr="007F04DD">
        <w:rPr>
          <w:rFonts w:ascii="Calibri" w:hAnsi="Calibri" w:cs="Times New Roman"/>
          <w:b/>
          <w:lang w:val="en-US"/>
        </w:rPr>
        <w:t xml:space="preserve"> changes in the male liver</w:t>
      </w:r>
      <w:r w:rsidRPr="007F04DD">
        <w:rPr>
          <w:rFonts w:ascii="Calibri" w:hAnsi="Calibri" w:cs="Times New Roman"/>
          <w:b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61"/>
        <w:gridCol w:w="382"/>
        <w:gridCol w:w="4610"/>
        <w:gridCol w:w="709"/>
        <w:gridCol w:w="704"/>
        <w:gridCol w:w="784"/>
        <w:gridCol w:w="972"/>
      </w:tblGrid>
      <w:tr w:rsidR="007F04DD" w:rsidRPr="00EE7F7D" w:rsidTr="007F04DD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:rsidR="007F04DD" w:rsidRPr="007F04DD" w:rsidRDefault="007F04DD" w:rsidP="007F04DD">
            <w:pPr>
              <w:rPr>
                <w:rFonts w:ascii="Calibri" w:hAnsi="Calibri" w:cs="Times New Roman"/>
                <w:b/>
                <w:lang w:val="en-US"/>
              </w:rPr>
            </w:pPr>
            <w:r w:rsidRPr="007F04DD">
              <w:rPr>
                <w:rFonts w:ascii="Calibri" w:hAnsi="Calibri" w:cs="Times New Roman"/>
                <w:b/>
                <w:lang w:val="en-US"/>
              </w:rPr>
              <w:t>A. GO enrichment analy</w:t>
            </w:r>
            <w:r>
              <w:rPr>
                <w:rFonts w:ascii="Calibri" w:hAnsi="Calibri" w:cs="Times New Roman"/>
                <w:b/>
                <w:lang w:val="en-US"/>
              </w:rPr>
              <w:t xml:space="preserve">sis for E2 induced </w:t>
            </w:r>
            <w:proofErr w:type="spellStart"/>
            <w:r>
              <w:rPr>
                <w:rFonts w:ascii="Calibri" w:hAnsi="Calibri" w:cs="Times New Roman"/>
                <w:b/>
                <w:lang w:val="en-US"/>
              </w:rPr>
              <w:t>transcriptomic</w:t>
            </w:r>
            <w:proofErr w:type="spellEnd"/>
            <w:r w:rsidRPr="007F04DD">
              <w:rPr>
                <w:rFonts w:ascii="Calibri" w:hAnsi="Calibri" w:cs="Times New Roman"/>
                <w:b/>
                <w:lang w:val="en-US"/>
              </w:rPr>
              <w:t xml:space="preserve"> changes in the male liver</w:t>
            </w:r>
          </w:p>
        </w:tc>
      </w:tr>
      <w:tr w:rsidR="00105564" w:rsidRPr="00EE7F7D" w:rsidTr="00105564">
        <w:trPr>
          <w:trHeight w:val="300"/>
        </w:trPr>
        <w:tc>
          <w:tcPr>
            <w:tcW w:w="436" w:type="pct"/>
            <w:gridSpan w:val="2"/>
            <w:shd w:val="clear" w:color="auto" w:fill="auto"/>
            <w:noWrap/>
            <w:vAlign w:val="bottom"/>
            <w:hideMark/>
          </w:tcPr>
          <w:p w:rsidR="00105564" w:rsidRPr="00EE7F7D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old Enrich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24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55114~oxidation reduc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80E-06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9725~response to hormone stimulus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10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:0043627~response to </w:t>
            </w:r>
            <w:proofErr w:type="spellStart"/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estrogen</w:t>
            </w:r>
            <w:proofErr w:type="spellEnd"/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timulus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5.0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68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:0032355~response to </w:t>
            </w:r>
            <w:proofErr w:type="spellStart"/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estradiol</w:t>
            </w:r>
            <w:proofErr w:type="spellEnd"/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timulus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5.0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68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9719~response to endogenous stimulus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85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6417~regulation of transl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99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10033~response to organic substanc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.56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48545~response to steroid hormone stimulus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58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32268~regulation of cellular protein metabolic process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.81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10817~regulation of hormone levels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83E-02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42445~hormone metabolic process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83E-02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6869~lipid transport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12E-02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10876~lipid localiz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25E-02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4181~metallocarboxypeptidase activity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7.87E-05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4180~carboxypeptidase activity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16E-04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8235~metalloexopeptidase activity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.03E-04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3735~structural constituent of ribosom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78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8238~exopeptidase activity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.15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20037~heme binding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.19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5506~iron ion binding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6.29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46906~tetrapyrrole binding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6.57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16702~oxidoreductase activity, acting on single donors with incorporation of molecular oxygen, incorporation of two atoms of oxyge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9.36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16701~oxidoreductase activity, acting on single donors with incorporation of molecular oxyge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02E-02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9055~electron carrier activity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12E-02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4800~thyroxine 5'-deiodinase activity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74.49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64E-02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5319~lipid transporter activity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.13E-02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4104~cholinesterase activity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9.66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.94E-02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05840~ribosom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07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43228~non-membrane-bounded organell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.90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43232~intracellular non-membrane-bounded organelle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.90E-03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30529~ribonucleoprotein complex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1.29E-02</w:t>
            </w:r>
          </w:p>
        </w:tc>
      </w:tr>
      <w:tr w:rsidR="00105564" w:rsidRPr="00EE7F7D" w:rsidTr="00105564">
        <w:trPr>
          <w:trHeight w:val="483"/>
        </w:trPr>
        <w:tc>
          <w:tcPr>
            <w:tcW w:w="212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24" w:type="pct"/>
            <w:shd w:val="clear" w:color="auto" w:fill="auto"/>
            <w:noWrap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55114~oxidation reduc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2.59E-02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20037~heme binding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.07E-02</w:t>
            </w:r>
          </w:p>
        </w:tc>
      </w:tr>
      <w:tr w:rsidR="00105564" w:rsidRPr="00EE7F7D" w:rsidTr="00105564">
        <w:trPr>
          <w:trHeight w:val="300"/>
        </w:trPr>
        <w:tc>
          <w:tcPr>
            <w:tcW w:w="212" w:type="pct"/>
            <w:vMerge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vMerge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05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GO:0046906~tetrapyrrole binding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05564" w:rsidRPr="00EE7F7D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7F7D">
              <w:rPr>
                <w:rFonts w:eastAsia="Times New Roman" w:cstheme="minorHAnsi"/>
                <w:color w:val="000000"/>
                <w:sz w:val="20"/>
                <w:szCs w:val="20"/>
              </w:rPr>
              <w:t>3.48E-02</w:t>
            </w:r>
          </w:p>
        </w:tc>
      </w:tr>
    </w:tbl>
    <w:p w:rsidR="00105564" w:rsidRDefault="00105564" w:rsidP="0010556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ayout w:type="fixed"/>
        <w:tblLook w:val="04A0"/>
      </w:tblPr>
      <w:tblGrid>
        <w:gridCol w:w="361"/>
        <w:gridCol w:w="392"/>
        <w:gridCol w:w="4600"/>
        <w:gridCol w:w="709"/>
        <w:gridCol w:w="709"/>
        <w:gridCol w:w="779"/>
        <w:gridCol w:w="972"/>
      </w:tblGrid>
      <w:tr w:rsidR="007F04DD" w:rsidRPr="00802912" w:rsidTr="007F04D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4DD" w:rsidRPr="00802912" w:rsidRDefault="00105564" w:rsidP="007F04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br w:type="page"/>
            </w:r>
            <w:r w:rsidR="007F04DD" w:rsidRPr="007F04DD">
              <w:rPr>
                <w:rFonts w:ascii="Calibri" w:hAnsi="Calibri" w:cs="Times New Roman"/>
                <w:b/>
                <w:lang w:val="en-US"/>
              </w:rPr>
              <w:t>A. GO enrichment analy</w:t>
            </w:r>
            <w:r w:rsidR="007F04DD">
              <w:rPr>
                <w:rFonts w:ascii="Calibri" w:hAnsi="Calibri" w:cs="Times New Roman"/>
                <w:b/>
                <w:lang w:val="en-US"/>
              </w:rPr>
              <w:t xml:space="preserve">sis for KT11 induced </w:t>
            </w:r>
            <w:proofErr w:type="spellStart"/>
            <w:r w:rsidR="007F04DD">
              <w:rPr>
                <w:rFonts w:ascii="Calibri" w:hAnsi="Calibri" w:cs="Times New Roman"/>
                <w:b/>
                <w:lang w:val="en-US"/>
              </w:rPr>
              <w:t>transcriptomic</w:t>
            </w:r>
            <w:proofErr w:type="spellEnd"/>
            <w:r w:rsidR="007F04DD" w:rsidRPr="007F04DD">
              <w:rPr>
                <w:rFonts w:ascii="Calibri" w:hAnsi="Calibri" w:cs="Times New Roman"/>
                <w:b/>
                <w:lang w:val="en-US"/>
              </w:rPr>
              <w:t xml:space="preserve"> changes in the male liver</w:t>
            </w:r>
          </w:p>
        </w:tc>
      </w:tr>
      <w:tr w:rsidR="00105564" w:rsidRPr="00802912" w:rsidTr="00105564">
        <w:trPr>
          <w:trHeight w:val="300"/>
        </w:trPr>
        <w:tc>
          <w:tcPr>
            <w:tcW w:w="4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old Enrich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06508~proteolysi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61E-04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18958~phenol metabol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7.9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60E-03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06584~catecholamine metabol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7.9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60E-03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09712~catechol metabol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7.9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60E-03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34311~diol metabol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7.9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60E-03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6955~immune respons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37E-03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6576~biogenic amine metabol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8.57E-03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6575~cellular amino acid derivative metabol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25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6805~xenobiotic metabol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79.8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43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19882~antigen processing and present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02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70011~peptidase activity, acting on L-amino acid peptide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7.30E-05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8233~peptidase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13E-04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4181~metallocarboxypeptidase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3.4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01E-04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4180~carboxypeptidase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26E-04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8235~metalloexopeptidase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.48E-04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8237~metallopeptidase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19E-03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4175~endopeptidase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79E-03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8238~exopeptidase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29E-03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 xml:space="preserve">GO:0004304~estrone </w:t>
            </w:r>
            <w:proofErr w:type="spellStart"/>
            <w:r w:rsidRPr="00802912">
              <w:rPr>
                <w:rFonts w:eastAsia="Times New Roman" w:cstheme="minorHAnsi"/>
                <w:sz w:val="20"/>
                <w:szCs w:val="20"/>
              </w:rPr>
              <w:t>sulfotransferase</w:t>
            </w:r>
            <w:proofErr w:type="spellEnd"/>
            <w:r w:rsidRPr="00802912">
              <w:rPr>
                <w:rFonts w:eastAsia="Times New Roman" w:cstheme="minorHAnsi"/>
                <w:sz w:val="20"/>
                <w:szCs w:val="20"/>
              </w:rPr>
              <w:t xml:space="preserve">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50.3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30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8289~lipid binding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61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8146~sulfotransferase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92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 xml:space="preserve">GO:0016782~transferase activity, transferring </w:t>
            </w:r>
            <w:proofErr w:type="spellStart"/>
            <w:r w:rsidRPr="00802912">
              <w:rPr>
                <w:rFonts w:eastAsia="Times New Roman" w:cstheme="minorHAnsi"/>
                <w:sz w:val="20"/>
                <w:szCs w:val="20"/>
              </w:rPr>
              <w:t>sulfur</w:t>
            </w:r>
            <w:proofErr w:type="spellEnd"/>
            <w:r w:rsidRPr="00802912">
              <w:rPr>
                <w:rFonts w:eastAsia="Times New Roman" w:cstheme="minorHAnsi"/>
                <w:sz w:val="20"/>
                <w:szCs w:val="20"/>
              </w:rPr>
              <w:t>-containing group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76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 xml:space="preserve">GO:0004252~serine-type </w:t>
            </w:r>
            <w:proofErr w:type="spellStart"/>
            <w:r w:rsidRPr="00802912">
              <w:rPr>
                <w:rFonts w:eastAsia="Times New Roman" w:cstheme="minorHAnsi"/>
                <w:sz w:val="20"/>
                <w:szCs w:val="20"/>
              </w:rPr>
              <w:t>endopeptidase</w:t>
            </w:r>
            <w:proofErr w:type="spellEnd"/>
            <w:r w:rsidRPr="00802912">
              <w:rPr>
                <w:rFonts w:eastAsia="Times New Roman" w:cstheme="minorHAnsi"/>
                <w:sz w:val="20"/>
                <w:szCs w:val="20"/>
              </w:rPr>
              <w:t xml:space="preserve">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43E-02</w:t>
            </w:r>
          </w:p>
        </w:tc>
      </w:tr>
      <w:tr w:rsidR="00105564" w:rsidRPr="00802912" w:rsidTr="00105564">
        <w:trPr>
          <w:trHeight w:val="285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5576~extracellular reg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84E-03</w:t>
            </w:r>
          </w:p>
        </w:tc>
      </w:tr>
      <w:tr w:rsidR="00105564" w:rsidRPr="00802912" w:rsidTr="00105564">
        <w:trPr>
          <w:trHeight w:val="276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42611~MHC protein complex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07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05564" w:rsidRPr="00802912" w:rsidRDefault="00105564" w:rsidP="007872A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sz w:val="20"/>
                <w:szCs w:val="20"/>
              </w:rPr>
              <w:t>GO:0006412~transl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.79E-04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06869~lipid transpor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46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10876~lipid local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53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19882~antigen processing and present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93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:0032355~response to </w:t>
            </w:r>
            <w:proofErr w:type="spellStart"/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estradiol</w:t>
            </w:r>
            <w:proofErr w:type="spellEnd"/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timul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93.8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05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:0043627~response to </w:t>
            </w:r>
            <w:proofErr w:type="spellStart"/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estrogen</w:t>
            </w:r>
            <w:proofErr w:type="spellEnd"/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timul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93.8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05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48545~response to steroid hormone stimul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8.6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.26E-02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03735~structural constituent of ribosom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28E-05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05198~structural molecule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.68E-04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05319~lipid transporter activ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16E-03</w:t>
            </w:r>
          </w:p>
        </w:tc>
      </w:tr>
      <w:tr w:rsidR="00105564" w:rsidRPr="00802912" w:rsidTr="00105564">
        <w:trPr>
          <w:trHeight w:val="295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05840~ribosom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48E-04</w:t>
            </w:r>
          </w:p>
        </w:tc>
      </w:tr>
      <w:tr w:rsidR="00105564" w:rsidRPr="00802912" w:rsidTr="00105564">
        <w:trPr>
          <w:trHeight w:val="399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30529~ribonucleoprotein complex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.64E-03</w:t>
            </w:r>
          </w:p>
        </w:tc>
      </w:tr>
      <w:tr w:rsidR="00105564" w:rsidRPr="00802912" w:rsidTr="00105564">
        <w:trPr>
          <w:trHeight w:val="300"/>
        </w:trPr>
        <w:tc>
          <w:tcPr>
            <w:tcW w:w="2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GO:0042611~MHC protein complex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564" w:rsidRPr="00802912" w:rsidRDefault="00105564" w:rsidP="007872A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2912">
              <w:rPr>
                <w:rFonts w:eastAsia="Times New Roman" w:cstheme="minorHAnsi"/>
                <w:color w:val="000000"/>
                <w:sz w:val="20"/>
                <w:szCs w:val="20"/>
              </w:rPr>
              <w:t>2.41E-02</w:t>
            </w:r>
          </w:p>
        </w:tc>
      </w:tr>
    </w:tbl>
    <w:p w:rsidR="0081069F" w:rsidRDefault="007F04DD"/>
    <w:sectPr w:rsidR="0081069F" w:rsidSect="00305D1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782D2A"/>
    <w:rsid w:val="00023A58"/>
    <w:rsid w:val="0008287B"/>
    <w:rsid w:val="000D094B"/>
    <w:rsid w:val="00105564"/>
    <w:rsid w:val="00134B29"/>
    <w:rsid w:val="001504C2"/>
    <w:rsid w:val="00164D45"/>
    <w:rsid w:val="001979D9"/>
    <w:rsid w:val="001A2B31"/>
    <w:rsid w:val="001C7501"/>
    <w:rsid w:val="001E0E1D"/>
    <w:rsid w:val="001F3610"/>
    <w:rsid w:val="00292B26"/>
    <w:rsid w:val="00305D1A"/>
    <w:rsid w:val="003160F4"/>
    <w:rsid w:val="003771BB"/>
    <w:rsid w:val="00382C68"/>
    <w:rsid w:val="003C0873"/>
    <w:rsid w:val="004445C6"/>
    <w:rsid w:val="00456A9A"/>
    <w:rsid w:val="0046370D"/>
    <w:rsid w:val="00484C83"/>
    <w:rsid w:val="004C1DF6"/>
    <w:rsid w:val="004F216F"/>
    <w:rsid w:val="005137FF"/>
    <w:rsid w:val="00533A73"/>
    <w:rsid w:val="00545D01"/>
    <w:rsid w:val="0058051C"/>
    <w:rsid w:val="005A0165"/>
    <w:rsid w:val="00680689"/>
    <w:rsid w:val="006A3EFC"/>
    <w:rsid w:val="006A7577"/>
    <w:rsid w:val="006F0AD8"/>
    <w:rsid w:val="007046CE"/>
    <w:rsid w:val="00711710"/>
    <w:rsid w:val="00716710"/>
    <w:rsid w:val="00763223"/>
    <w:rsid w:val="00771123"/>
    <w:rsid w:val="007730F9"/>
    <w:rsid w:val="00782D2A"/>
    <w:rsid w:val="007D4AF9"/>
    <w:rsid w:val="007F04DD"/>
    <w:rsid w:val="00814829"/>
    <w:rsid w:val="0083286C"/>
    <w:rsid w:val="00857EF9"/>
    <w:rsid w:val="00861ED0"/>
    <w:rsid w:val="008B588C"/>
    <w:rsid w:val="008C2B89"/>
    <w:rsid w:val="008E0398"/>
    <w:rsid w:val="00907FB4"/>
    <w:rsid w:val="009343BA"/>
    <w:rsid w:val="00982A5C"/>
    <w:rsid w:val="0098492B"/>
    <w:rsid w:val="00A36A2D"/>
    <w:rsid w:val="00A37B5C"/>
    <w:rsid w:val="00A37FA1"/>
    <w:rsid w:val="00A86A70"/>
    <w:rsid w:val="00AB2668"/>
    <w:rsid w:val="00AC1D79"/>
    <w:rsid w:val="00AD14AC"/>
    <w:rsid w:val="00B22C9C"/>
    <w:rsid w:val="00B30A5E"/>
    <w:rsid w:val="00B75618"/>
    <w:rsid w:val="00BB4C27"/>
    <w:rsid w:val="00BB7DD8"/>
    <w:rsid w:val="00BC5AC2"/>
    <w:rsid w:val="00C05FE3"/>
    <w:rsid w:val="00C106B9"/>
    <w:rsid w:val="00C16F21"/>
    <w:rsid w:val="00C36E5F"/>
    <w:rsid w:val="00C441C6"/>
    <w:rsid w:val="00C96321"/>
    <w:rsid w:val="00CD6C84"/>
    <w:rsid w:val="00CF7E84"/>
    <w:rsid w:val="00D15787"/>
    <w:rsid w:val="00D251AA"/>
    <w:rsid w:val="00D97A55"/>
    <w:rsid w:val="00DC4586"/>
    <w:rsid w:val="00DD363A"/>
    <w:rsid w:val="00DD4874"/>
    <w:rsid w:val="00DD7D74"/>
    <w:rsid w:val="00E3084C"/>
    <w:rsid w:val="00E4481F"/>
    <w:rsid w:val="00E53F1A"/>
    <w:rsid w:val="00E573F2"/>
    <w:rsid w:val="00E63CCF"/>
    <w:rsid w:val="00E70CCF"/>
    <w:rsid w:val="00E73DB6"/>
    <w:rsid w:val="00EC5098"/>
    <w:rsid w:val="00EF0F12"/>
    <w:rsid w:val="00EF70F7"/>
    <w:rsid w:val="00F1374F"/>
    <w:rsid w:val="00F3782D"/>
    <w:rsid w:val="00F45007"/>
    <w:rsid w:val="00F84F9D"/>
    <w:rsid w:val="00FC7C73"/>
    <w:rsid w:val="00FF5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5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5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5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5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5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5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eiling</dc:creator>
  <cp:keywords/>
  <dc:description/>
  <cp:lastModifiedBy>dbsgzy</cp:lastModifiedBy>
  <cp:revision>3</cp:revision>
  <dcterms:created xsi:type="dcterms:W3CDTF">2012-09-06T02:34:00Z</dcterms:created>
  <dcterms:modified xsi:type="dcterms:W3CDTF">2012-09-08T06:17:00Z</dcterms:modified>
</cp:coreProperties>
</file>